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DF704" w14:textId="342158FF" w:rsidR="00360E03" w:rsidRPr="00360E03" w:rsidRDefault="00360E03" w:rsidP="00360E0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60E03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4C045F2" wp14:editId="6549F7B3">
            <wp:extent cx="3705225" cy="5252088"/>
            <wp:effectExtent l="0" t="0" r="0" b="5715"/>
            <wp:docPr id="728468775" name="図 1" descr="The diagram illustrates a map highlighting various locations (Suzu, Wajima, Noto, Anamizu, ika, Nanao, Kanazawa) with a 20km scale, serving as a supplemental figure.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468775" name="図 1" descr="The diagram illustrates a map highlighting various locations (Suzu, Wajima, Noto, Anamizu, ika, Nanao, Kanazawa) with a 20km scale, serving as a supplemental figure.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33" r="306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476" cy="525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FA6583" w14:textId="77777777" w:rsidR="00360E03" w:rsidRPr="00360E03" w:rsidRDefault="00360E03" w:rsidP="00360E0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43C7204" w14:textId="46527B1E" w:rsidR="00360E03" w:rsidRPr="00360E03" w:rsidRDefault="00360E03" w:rsidP="00360E0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60E0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360E0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1. Administrative map of Ishikawa Prefecture showing municipal boundaries relevant to the 2024 Noto Peninsula Earthquake. </w:t>
      </w:r>
    </w:p>
    <w:p w14:paraId="2DEEEE01" w14:textId="77777777" w:rsidR="00360E03" w:rsidRPr="00360E03" w:rsidRDefault="00360E03" w:rsidP="00360E0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360E03">
        <w:rPr>
          <w:rFonts w:ascii="Times New Roman" w:hAnsi="Times New Roman" w:cs="Times New Roman"/>
          <w:color w:val="000000" w:themeColor="text1"/>
          <w:sz w:val="24"/>
        </w:rPr>
        <w:t>Highlighted municipalities include Wajima City, Suzu City, Noto Town, Nanao City, and Kanazawa City, which are mentioned in the text.</w:t>
      </w:r>
    </w:p>
    <w:p w14:paraId="2389CDCF" w14:textId="77777777" w:rsidR="00360E03" w:rsidRPr="00360E03" w:rsidRDefault="00360E03">
      <w:pPr>
        <w:rPr>
          <w:rFonts w:ascii="Times New Roman" w:hAnsi="Times New Roman" w:cs="Times New Roman"/>
          <w:sz w:val="24"/>
        </w:rPr>
        <w:sectPr w:rsidR="00360E03" w:rsidRPr="00360E0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360E03">
        <w:rPr>
          <w:rFonts w:ascii="Times New Roman" w:hAnsi="Times New Roman" w:cs="Times New Roman"/>
          <w:sz w:val="24"/>
        </w:rPr>
        <w:br w:type="page"/>
      </w:r>
    </w:p>
    <w:p w14:paraId="2B8A038A" w14:textId="0881290F" w:rsidR="00360E03" w:rsidRPr="00360E03" w:rsidRDefault="00360E03" w:rsidP="00360E03">
      <w:pPr>
        <w:rPr>
          <w:rFonts w:ascii="Times New Roman" w:hAnsi="Times New Roman" w:cs="Times New Roman"/>
          <w:sz w:val="24"/>
        </w:rPr>
      </w:pPr>
      <w:r w:rsidRPr="00360E03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Pr="00360E03">
        <w:rPr>
          <w:rFonts w:ascii="Times New Roman" w:hAnsi="Times New Roman" w:cs="Times New Roman"/>
          <w:sz w:val="24"/>
        </w:rPr>
        <w:t>1. Perinatal transport cases coordinated during the acute phase of the 2024 Noto Peninsula Earthquake</w:t>
      </w:r>
    </w:p>
    <w:tbl>
      <w:tblPr>
        <w:tblW w:w="14260" w:type="dxa"/>
        <w:tblCellSpacing w:w="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4"/>
        <w:gridCol w:w="1700"/>
        <w:gridCol w:w="8298"/>
        <w:gridCol w:w="3378"/>
      </w:tblGrid>
      <w:tr w:rsidR="00360E03" w:rsidRPr="00360E03" w14:paraId="42F66A9A" w14:textId="77777777" w:rsidTr="00D61BB3">
        <w:trPr>
          <w:trHeight w:val="765"/>
          <w:tblCellSpacing w:w="56" w:type="dxa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04C811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7C1150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meline After Disaster Onset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B0FB6F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tient Details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AAB534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ransport Mode</w:t>
            </w:r>
          </w:p>
        </w:tc>
      </w:tr>
      <w:tr w:rsidR="00360E03" w:rsidRPr="00360E03" w14:paraId="53B0EC57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46034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B5E97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1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8AD70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mergency transport of a postpartum patient with septic shock. Due to a tsunami warning, helicopter flights were suspended and safety of ground routes was unconfirmed, but the patient was successfully transferred to Ishikawa Prefectural Central Hospital by the hospital’s own ambulance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25F5B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bulance</w:t>
            </w:r>
          </w:p>
        </w:tc>
      </w:tr>
      <w:tr w:rsidR="00360E03" w:rsidRPr="00360E03" w14:paraId="58378E5A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7ADFB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A50FF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1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2262C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ransport coordination was attempted for a pregnant woman with labor onset, but transport was not possible due to a tsunami warning. She drove to her primary hospital in Nanao City by private car and delivered safely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F3029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iaison-Coordinated Consultation</w:t>
            </w:r>
          </w:p>
        </w:tc>
      </w:tr>
      <w:tr w:rsidR="00360E03" w:rsidRPr="00360E03" w14:paraId="1659D393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CFD64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1D859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2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57AD6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pregnant woman in an evacuation shelter developed painful uterine contractions. She was transported by helicopter and underwent a cesarean section due to a history of previous cesarean deliveries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65FE6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licopter</w:t>
            </w:r>
          </w:p>
        </w:tc>
      </w:tr>
      <w:tr w:rsidR="00360E03" w:rsidRPr="00360E03" w14:paraId="6BC0E289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659CA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F5460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2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4D758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 39-week pregnant woman with bleeding in an isolated area. An initial helicopter search failed to locate her. She was later </w:t>
            </w:r>
            <w:proofErr w:type="gramStart"/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und</w:t>
            </w:r>
            <w:proofErr w:type="gramEnd"/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by chance by a Self-Defense Forces helicopter and transported to Wajima Hospital. The next day, she was transferred to Kanazawa by ambulance operated by the DMAT team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61718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bulance</w:t>
            </w:r>
          </w:p>
        </w:tc>
      </w:tr>
      <w:tr w:rsidR="00360E03" w:rsidRPr="00360E03" w14:paraId="75C79BC3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F947C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0367C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2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6F9EE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37-week pregnant woman who had evacuated to an elementary school shelter was transported by helicopter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EF2DB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licopter</w:t>
            </w:r>
          </w:p>
        </w:tc>
      </w:tr>
      <w:tr w:rsidR="00360E03" w:rsidRPr="00360E03" w14:paraId="776CB3AE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F90BD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050BE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3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657B4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12-week pregnant woman living in Noto experienced genital bleeding while staying overnight in her car. She was transported by helicopter and later moved to her sister’s house in Kanazawa City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F3D3A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licopter</w:t>
            </w:r>
          </w:p>
        </w:tc>
      </w:tr>
      <w:tr w:rsidR="00360E03" w:rsidRPr="00360E03" w14:paraId="5C952732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623B5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49638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3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3B66A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21-week pregnant woman from Osaka who was traveling and affected by the disaster in Wajima was transported by a Self-Defense Forces helicopter and later returned to her home in Osaka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9D2B5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licopter</w:t>
            </w:r>
          </w:p>
        </w:tc>
      </w:tr>
      <w:tr w:rsidR="00360E03" w:rsidRPr="00360E03" w14:paraId="03B60A36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D80E8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71E1E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3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B5CEF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wo pregnant women affected by the disaster in Suzu were initially planned for helicopter </w:t>
            </w:r>
            <w:proofErr w:type="gramStart"/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ransport, but</w:t>
            </w:r>
            <w:proofErr w:type="gramEnd"/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were ultimately transported by ambulance to their primary general hospital in Nanao City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91636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bulance</w:t>
            </w:r>
          </w:p>
        </w:tc>
      </w:tr>
      <w:tr w:rsidR="00360E03" w:rsidRPr="00360E03" w14:paraId="3252B1DA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25F01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39BB4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4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9296B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35-week pregnant woman staying at the evacuation shelter developed signs of labor and was transported by a DMAT ambulance to a public general hospital in Nanao City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6F6B1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bulance</w:t>
            </w:r>
          </w:p>
        </w:tc>
      </w:tr>
      <w:tr w:rsidR="00360E03" w:rsidRPr="00360E03" w14:paraId="368D8FAD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DD1F6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C9512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4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FB10D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 29-week pregnant woman from </w:t>
            </w:r>
            <w:proofErr w:type="spellStart"/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akusan</w:t>
            </w:r>
            <w:proofErr w:type="spellEnd"/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City, who had been living in an evacuation shelter in Wajima after the disaster, was transported by a Self-Defense Force helicopter and returned home after a medical check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80D92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licopter</w:t>
            </w:r>
          </w:p>
        </w:tc>
      </w:tr>
      <w:tr w:rsidR="00360E03" w:rsidRPr="00360E03" w14:paraId="7958F11C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DC094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1DAB6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4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05628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postpartum woman from Kanazawa City, who had evacuated to a shelter in Wajima after the disaster, was transported by doctor helicopter due to lactation failure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5EE6F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licopter</w:t>
            </w:r>
          </w:p>
        </w:tc>
      </w:tr>
      <w:tr w:rsidR="00360E03" w:rsidRPr="00360E03" w14:paraId="537F5532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6C8BD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FE762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5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C6396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36-week pregnant woman from Wajima City was transported by doctor helicopter to Ishikawa Prefectural Central Hospital for evacuation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521D2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licopter</w:t>
            </w:r>
          </w:p>
        </w:tc>
      </w:tr>
      <w:tr w:rsidR="00360E03" w:rsidRPr="00360E03" w14:paraId="3A207DD9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44C2F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B8BED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5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3EFAB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23-week pregnant woman from Suzu City was transported by doctor helicopter due to bleeding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E549B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licopter</w:t>
            </w:r>
          </w:p>
        </w:tc>
      </w:tr>
      <w:tr w:rsidR="00360E03" w:rsidRPr="00360E03" w14:paraId="68E2FC05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8C8E0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EE117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6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DED2D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10-week pregnant woman evacuated by private car from Suzu City to Kanazawa, received a medical check, and then moved to her parents’ home in Miyagi Prefecture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08534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iaison-Coordinated Consultation</w:t>
            </w:r>
          </w:p>
        </w:tc>
      </w:tr>
      <w:tr w:rsidR="00360E03" w:rsidRPr="00360E03" w14:paraId="6596BB44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B4DBD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24A83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6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1714A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10-week pregnant woman with hyperemesis was transported by ambulance from Wajima to Kanazawa, hospitalized at Ishikawa Prefectural Central Hospital, and later moved to Takaoka City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3D45C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bulance</w:t>
            </w:r>
          </w:p>
        </w:tc>
      </w:tr>
      <w:tr w:rsidR="00360E03" w:rsidRPr="00360E03" w14:paraId="41DEA9FF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B047B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7C849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7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B7E0B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40-week pregnant woman who was at a general hospital in Nanao City was transported by ambulance to Kanazawa Medical University due to fetal distress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F70FE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bulance</w:t>
            </w:r>
          </w:p>
        </w:tc>
      </w:tr>
      <w:tr w:rsidR="00360E03" w:rsidRPr="00360E03" w14:paraId="63035604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C80CB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5A777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7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65128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35-week pregnant woman with threatened preterm labor who presented to a public general hospital in Nanao City was transferred by ambulance to Ishikawa Prefectural Central Hospital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42599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bulance</w:t>
            </w:r>
          </w:p>
        </w:tc>
      </w:tr>
      <w:tr w:rsidR="00360E03" w:rsidRPr="00360E03" w14:paraId="6D396BC5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7C5FA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2B839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8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24995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22-week pregnant woman with suspected preterm rupture of membranes was transported by helicopter to Ishikawa Prefectural Central Hospita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DC207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licopter</w:t>
            </w:r>
          </w:p>
        </w:tc>
      </w:tr>
      <w:tr w:rsidR="00360E03" w:rsidRPr="00360E03" w14:paraId="062E81EB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84D9E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6735A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10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40C13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pregnant woman who had undergone cervical cerclage and was staying at an evacuation shelter in Suzu traveled by private car to Kanazawa City for a scheduled prenatal check-up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02094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iaison-Coordinated Consultation</w:t>
            </w:r>
          </w:p>
        </w:tc>
      </w:tr>
      <w:tr w:rsidR="00360E03" w:rsidRPr="00360E03" w14:paraId="5F0F7D8F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AD808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E8593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11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703A3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30-week pregnant woman and her 1-year-old child, both positive for COVID-19, were transported by emergency ambulance.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356A3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bulance</w:t>
            </w:r>
          </w:p>
        </w:tc>
      </w:tr>
      <w:tr w:rsidR="00360E03" w:rsidRPr="00360E03" w14:paraId="6848B236" w14:textId="77777777" w:rsidTr="00D61BB3">
        <w:trPr>
          <w:trHeight w:val="1200"/>
          <w:tblCellSpacing w:w="56" w:type="dxa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50C8B0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62FFDCC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ay 17</w:t>
            </w:r>
          </w:p>
        </w:tc>
        <w:tc>
          <w:tcPr>
            <w:tcW w:w="86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A2870AC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pregnant woman who tested positive for COVID-19 at a general hospital in Nanao City traveled by private car to Ishikawa Prefectural Central Hospital.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775019" w14:textId="77777777" w:rsidR="00360E03" w:rsidRPr="00360E03" w:rsidRDefault="00360E03" w:rsidP="00D61BB3">
            <w:pPr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60E0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iaison-Coordinated Consultation</w:t>
            </w:r>
          </w:p>
        </w:tc>
      </w:tr>
    </w:tbl>
    <w:p w14:paraId="5E807289" w14:textId="4094E924" w:rsidR="00360E03" w:rsidRPr="00360E03" w:rsidRDefault="00360E03">
      <w:pPr>
        <w:rPr>
          <w:rFonts w:ascii="Times New Roman" w:hAnsi="Times New Roman" w:cs="Times New Roman"/>
          <w:sz w:val="24"/>
        </w:rPr>
      </w:pPr>
    </w:p>
    <w:p w14:paraId="2BC0EE7C" w14:textId="77777777" w:rsidR="004F123E" w:rsidRPr="00360E03" w:rsidRDefault="004F123E">
      <w:pPr>
        <w:rPr>
          <w:rFonts w:ascii="Times New Roman" w:hAnsi="Times New Roman" w:cs="Times New Roman"/>
          <w:sz w:val="24"/>
        </w:rPr>
      </w:pPr>
    </w:p>
    <w:sectPr w:rsidR="004F123E" w:rsidRPr="00360E03" w:rsidSect="00360E03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E03"/>
    <w:rsid w:val="00360E03"/>
    <w:rsid w:val="004F123E"/>
    <w:rsid w:val="0067738E"/>
    <w:rsid w:val="00A35BCF"/>
    <w:rsid w:val="00B1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C44D6"/>
  <w15:chartTrackingRefBased/>
  <w15:docId w15:val="{2CA99FA0-1A3B-4C2D-9D25-0D256F63D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E03"/>
  </w:style>
  <w:style w:type="paragraph" w:styleId="1">
    <w:name w:val="heading 1"/>
    <w:basedOn w:val="a"/>
    <w:next w:val="a"/>
    <w:link w:val="10"/>
    <w:uiPriority w:val="9"/>
    <w:qFormat/>
    <w:rsid w:val="00360E0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0E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0E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0E0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0E0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0E0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0E0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0E0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0E0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0E0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0E0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60E0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60E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60E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60E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60E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60E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60E0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60E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60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0E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60E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0E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60E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0E0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60E0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60E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60E0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60E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00</Words>
  <Characters>3991</Characters>
  <Application>Microsoft Office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鏡京介</dc:creator>
  <cp:keywords/>
  <dc:description/>
  <cp:lastModifiedBy>鏡京介</cp:lastModifiedBy>
  <cp:revision>1</cp:revision>
  <dcterms:created xsi:type="dcterms:W3CDTF">2026-02-28T01:39:00Z</dcterms:created>
  <dcterms:modified xsi:type="dcterms:W3CDTF">2026-02-28T01:44:00Z</dcterms:modified>
</cp:coreProperties>
</file>